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574"/>
        <w:tblW w:w="151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5"/>
        <w:gridCol w:w="1848"/>
        <w:gridCol w:w="2467"/>
        <w:gridCol w:w="2554"/>
        <w:gridCol w:w="3015"/>
        <w:gridCol w:w="3068"/>
      </w:tblGrid>
      <w:tr w:rsidR="005A1F77" w:rsidRPr="00F722B9" w14:paraId="2D32C4C2" w14:textId="77777777" w:rsidTr="0044624E">
        <w:trPr>
          <w:trHeight w:val="19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593D4B" w14:textId="77777777" w:rsidR="005A1F77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Country</w:t>
            </w:r>
          </w:p>
          <w:p w14:paraId="64915477" w14:textId="77777777" w:rsidR="005A1F77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  <w:p w14:paraId="36623A90" w14:textId="77777777" w:rsidR="005A1F77" w:rsidRPr="00D64E6F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D7E47" w14:textId="77777777" w:rsidR="005A1F77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Population</w:t>
            </w:r>
          </w:p>
          <w:p w14:paraId="10924D14" w14:textId="77777777" w:rsidR="005A1F77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  <w:p w14:paraId="57A39F4D" w14:textId="77777777" w:rsidR="005A1F77" w:rsidRPr="00D64E6F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B233F2A" w14:textId="77777777" w:rsidR="005A1F77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Registered interventional clinical trials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199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-2022</w:t>
            </w:r>
          </w:p>
          <w:p w14:paraId="523B0134" w14:textId="77777777" w:rsidR="005A1F77" w:rsidRPr="00D64E6F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A04A7" w14:textId="77777777" w:rsidR="005A1F77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Registered interventional clinical trials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200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  <w:t>-2022</w:t>
            </w:r>
          </w:p>
          <w:p w14:paraId="61814F8F" w14:textId="77777777" w:rsidR="005A1F77" w:rsidRPr="00D64E6F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D6196F" w14:textId="77777777" w:rsidR="005A1F77" w:rsidRPr="00D64E6F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egistered i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nterventio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clinical trials p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m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population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199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-2022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A942A" w14:textId="77777777" w:rsidR="005A1F77" w:rsidRPr="00D64E6F" w:rsidRDefault="005A1F77" w:rsidP="0044624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egistered i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nterventio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clinical trials p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m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.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population 200</w:t>
            </w:r>
            <w:r w:rsidRPr="00D64E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a-DK"/>
                <w14:ligatures w14:val="none"/>
              </w:rPr>
              <w:t>-2022</w:t>
            </w:r>
          </w:p>
        </w:tc>
      </w:tr>
      <w:tr w:rsidR="005A1F77" w:rsidRPr="00D64E6F" w14:paraId="1DDC47A0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FB3147B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Pitcairn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25698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0A4E5EC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95A52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6ED5B8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,000.0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D10DA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0,000.0</w:t>
            </w:r>
          </w:p>
        </w:tc>
      </w:tr>
      <w:tr w:rsidR="005A1F77" w:rsidRPr="00D64E6F" w14:paraId="48176C1D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B48318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Vatican City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15EB82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0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1F8D87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95C313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66961F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,000.0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FB45E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000.0</w:t>
            </w:r>
          </w:p>
        </w:tc>
      </w:tr>
      <w:tr w:rsidR="005A1F77" w:rsidRPr="00D64E6F" w14:paraId="6A9545CD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59B78F0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Tokelau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B784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647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3C368D5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99036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03E69D8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,643.0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F517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,643.0</w:t>
            </w:r>
          </w:p>
        </w:tc>
      </w:tr>
      <w:tr w:rsidR="005A1F77" w:rsidRPr="00D64E6F" w14:paraId="6531F5C9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A3C82C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Niue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43461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,00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10E5590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95CFAA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134C905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,500.0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4A1C7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,500.0</w:t>
            </w:r>
          </w:p>
        </w:tc>
      </w:tr>
      <w:tr w:rsidR="005A1F77" w:rsidRPr="00D64E6F" w14:paraId="5DC82E80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AF1F06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Denmark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5FE7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903,04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753F506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,387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B617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718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7ED721DD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,267.8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3B235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815.7</w:t>
            </w:r>
          </w:p>
        </w:tc>
      </w:tr>
      <w:tr w:rsidR="005A1F77" w:rsidRPr="00D64E6F" w14:paraId="7FF7C6CE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ACD989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Estoni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22525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348,84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4BD607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,577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BA4E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916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056217AD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910.5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32EE9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420.5</w:t>
            </w:r>
          </w:p>
        </w:tc>
      </w:tr>
      <w:tr w:rsidR="005A1F77" w:rsidRPr="00D64E6F" w14:paraId="18B984E7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92D6A1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Monaco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0B9D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6,47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1125BD9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790A3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1A4B94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754.9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56AA8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562.9</w:t>
            </w:r>
          </w:p>
        </w:tc>
      </w:tr>
      <w:tr w:rsidR="005A1F77" w:rsidRPr="00D64E6F" w14:paraId="3EA66BC6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02C4B8A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Belgium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ABAC2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,685,81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9BB8535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,328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F22F3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,848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B09956A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568.4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5CDD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270.6</w:t>
            </w:r>
          </w:p>
        </w:tc>
      </w:tr>
      <w:tr w:rsidR="005A1F77" w:rsidRPr="00D64E6F" w14:paraId="24014140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816D63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Netherland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E3C5E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,700,98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D6EADFA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,177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1522C5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,088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7E395F6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422.4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FCF9A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34.9</w:t>
            </w:r>
          </w:p>
        </w:tc>
      </w:tr>
      <w:tr w:rsidR="005A1F77" w:rsidRPr="00D64E6F" w14:paraId="7C5389AE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30EAB9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Latvi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9971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879,38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F155B8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,515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59A6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899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1E1DA4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338.2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ED238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10.4</w:t>
            </w:r>
          </w:p>
        </w:tc>
      </w:tr>
      <w:tr w:rsidR="005A1F77" w:rsidRPr="00D64E6F" w14:paraId="6056E29C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D5C229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New Zealand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672BD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124,10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AECA05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,637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F0D3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615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7C3B670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295.3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D36AA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95.8</w:t>
            </w:r>
          </w:p>
        </w:tc>
      </w:tr>
      <w:tr w:rsidR="005A1F77" w:rsidRPr="00D64E6F" w14:paraId="38230402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406620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Austri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A78D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,041,85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E1BD30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872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BE83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,358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8879D8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202.4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33C7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4.4</w:t>
            </w:r>
          </w:p>
        </w:tc>
      </w:tr>
      <w:tr w:rsidR="005A1F77" w:rsidRPr="00D64E6F" w14:paraId="471450DA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25DA0B6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Finland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B33BE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556,11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762CE0C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,514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7390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,670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A14D27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72.4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BB75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40.5</w:t>
            </w:r>
          </w:p>
        </w:tc>
      </w:tr>
      <w:tr w:rsidR="005A1F77" w:rsidRPr="00D64E6F" w14:paraId="522690CD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16E9E66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Swede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F9BC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486,941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0C7EA5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,013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7635FE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,981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2022D0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45.5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785D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56.4</w:t>
            </w:r>
          </w:p>
        </w:tc>
      </w:tr>
      <w:tr w:rsidR="005A1F77" w:rsidRPr="00D64E6F" w14:paraId="1C187534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8DE071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Hungar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80BF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,643,05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61FF66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981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D521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,808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28339C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38.7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4CB068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13.4</w:t>
            </w:r>
          </w:p>
        </w:tc>
      </w:tr>
      <w:tr w:rsidR="005A1F77" w:rsidRPr="00D64E6F" w14:paraId="6C38578A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155032F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Montserrat*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8243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414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7428C2D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882A5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0488EE2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08.2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50B8A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108.2</w:t>
            </w:r>
          </w:p>
        </w:tc>
      </w:tr>
      <w:tr w:rsidR="005A1F77" w:rsidRPr="00D64E6F" w14:paraId="38638528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8341FE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Israel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8786A9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,557,50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045F5F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464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A904C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,880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057EA5F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94.8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B13C4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9.1</w:t>
            </w:r>
          </w:p>
        </w:tc>
      </w:tr>
      <w:tr w:rsidR="005A1F77" w:rsidRPr="00D64E6F" w14:paraId="449588C1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CF81CEE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Czechi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AC8A7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,672,12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270819D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,439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2940C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,125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6A7A70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71.9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EA38E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55.0</w:t>
            </w:r>
          </w:p>
        </w:tc>
      </w:tr>
      <w:tr w:rsidR="005A1F77" w:rsidRPr="00D64E6F" w14:paraId="5A78C0BF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7AC2BDB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Australi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B3EE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,005,54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74A308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,670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3FBB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3,205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94B7092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64.0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A5E84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2.3</w:t>
            </w:r>
          </w:p>
        </w:tc>
      </w:tr>
      <w:tr w:rsidR="005A1F77" w:rsidRPr="00D64E6F" w14:paraId="5285212D" w14:textId="77777777" w:rsidTr="0044624E">
        <w:trPr>
          <w:trHeight w:val="19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5875493" w14:textId="77777777" w:rsidR="005A1F77" w:rsidRPr="00052A8F" w:rsidRDefault="005A1F77" w:rsidP="0044624E">
            <w:pPr>
              <w:spacing w:after="0" w:line="276" w:lineRule="auto"/>
              <w:jc w:val="center"/>
              <w:rPr>
                <w:rFonts w:ascii="Aptos Narrow" w:hAnsi="Aptos Narrow"/>
                <w:color w:val="000000"/>
              </w:rPr>
            </w:pPr>
            <w:r w:rsidRPr="00052A8F">
              <w:rPr>
                <w:rFonts w:ascii="Aptos Narrow" w:hAnsi="Aptos Narrow"/>
                <w:color w:val="000000"/>
              </w:rPr>
              <w:t>Norwa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4688B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457,130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0EB4781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,783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2303BF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,543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3536ED0" w14:textId="77777777" w:rsidR="005A1F77" w:rsidRPr="00D64E6F" w:rsidRDefault="005A1F77" w:rsidP="0044624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,059.7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CECC6D" w14:textId="77777777" w:rsidR="005A1F77" w:rsidRPr="00D64E6F" w:rsidRDefault="005A1F77" w:rsidP="0044624E">
            <w:pPr>
              <w:keepNext/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32.5</w:t>
            </w:r>
          </w:p>
        </w:tc>
      </w:tr>
    </w:tbl>
    <w:p w14:paraId="5856A24D" w14:textId="338D9DA2" w:rsidR="005A1F77" w:rsidRPr="00E241DA" w:rsidRDefault="005A1F77" w:rsidP="005A1F77">
      <w:pPr>
        <w:pStyle w:val="Billedtekst"/>
        <w:rPr>
          <w:lang w:val="en-US"/>
        </w:rPr>
      </w:pPr>
      <w:r w:rsidRPr="001A2C80">
        <w:rPr>
          <w:lang w:val="en-US"/>
        </w:rPr>
        <w:t>Table 2. Registered interventional clinical trials amongst top 20 countries irrespective of population size</w:t>
      </w:r>
      <w:r>
        <w:rPr>
          <w:lang w:val="en-US"/>
        </w:rPr>
        <w:t>.</w:t>
      </w:r>
      <w:r w:rsidR="00F722B9">
        <w:rPr>
          <w:lang w:val="en-US"/>
        </w:rPr>
        <w:t xml:space="preserve"> </w:t>
      </w:r>
      <w:r w:rsidR="00F722B9">
        <w:rPr>
          <w:lang w:val="en-US"/>
        </w:rPr>
        <w:t>*Population less than 1 million</w:t>
      </w:r>
    </w:p>
    <w:p w14:paraId="06EF9469" w14:textId="77777777" w:rsidR="005A1F77" w:rsidRPr="005A1F77" w:rsidRDefault="005A1F77">
      <w:pPr>
        <w:rPr>
          <w:lang w:val="en-US"/>
        </w:rPr>
      </w:pPr>
    </w:p>
    <w:sectPr w:rsidR="005A1F77" w:rsidRPr="005A1F77" w:rsidSect="005A1F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77"/>
    <w:rsid w:val="005A1F77"/>
    <w:rsid w:val="009C7565"/>
    <w:rsid w:val="00DA040C"/>
    <w:rsid w:val="00F7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6DFFD3"/>
  <w15:chartTrackingRefBased/>
  <w15:docId w15:val="{00FD9E10-79E4-437B-BCDF-2ED3B5951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F77"/>
    <w:pPr>
      <w:spacing w:line="259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A1F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A1F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A1F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A1F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A1F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A1F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A1F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A1F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A1F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A1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A1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A1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A1F7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A1F7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A1F7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A1F7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A1F7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A1F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A1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A1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A1F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A1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A1F7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5A1F7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A1F77"/>
    <w:pPr>
      <w:spacing w:line="278" w:lineRule="auto"/>
      <w:ind w:left="720"/>
      <w:contextualSpacing/>
    </w:pPr>
    <w:rPr>
      <w:sz w:val="24"/>
      <w:szCs w:val="24"/>
    </w:rPr>
  </w:style>
  <w:style w:type="character" w:styleId="Kraftigfremhvning">
    <w:name w:val="Intense Emphasis"/>
    <w:basedOn w:val="Standardskrifttypeiafsnit"/>
    <w:uiPriority w:val="21"/>
    <w:qFormat/>
    <w:rsid w:val="005A1F7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A1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A1F7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A1F77"/>
    <w:rPr>
      <w:b/>
      <w:bCs/>
      <w:smallCaps/>
      <w:color w:val="0F476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5A1F7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jerg</dc:creator>
  <cp:keywords/>
  <dc:description/>
  <cp:lastModifiedBy>Jonas Leth Bjerg</cp:lastModifiedBy>
  <cp:revision>2</cp:revision>
  <dcterms:created xsi:type="dcterms:W3CDTF">2024-05-29T07:00:00Z</dcterms:created>
  <dcterms:modified xsi:type="dcterms:W3CDTF">2025-09-15T10:57:00Z</dcterms:modified>
</cp:coreProperties>
</file>